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D1E50" w:rsidRPr="009D1E50" w:rsidRDefault="00EC4E3F" w:rsidP="00EC4E3F">
      <w:pPr>
        <w:spacing w:line="240" w:lineRule="auto"/>
        <w:jc w:val="center"/>
        <w:rPr>
          <w:rFonts w:ascii="Times New Roman" w:hAnsi="Times New Roman" w:cs="Times New Roman"/>
          <w:bCs/>
          <w:sz w:val="24"/>
          <w:szCs w:val="24"/>
          <w:lang w:val="en-US" w:bidi="en-US"/>
        </w:rPr>
      </w:pPr>
      <w:r w:rsidRPr="009D1E50">
        <w:rPr>
          <w:rFonts w:ascii="Times New Roman" w:hAnsi="Times New Roman" w:cs="Times New Roman"/>
          <w:bCs/>
          <w:sz w:val="24"/>
          <w:szCs w:val="24"/>
          <w:lang w:val="en-US" w:bidi="en-US"/>
        </w:rPr>
        <w:t>Tabl</w:t>
      </w:r>
      <w:r w:rsidR="00E543E5" w:rsidRPr="009D1E50">
        <w:rPr>
          <w:rFonts w:ascii="Times New Roman" w:hAnsi="Times New Roman" w:cs="Times New Roman"/>
          <w:bCs/>
          <w:sz w:val="24"/>
          <w:szCs w:val="24"/>
          <w:lang w:val="en-US" w:bidi="en-US"/>
        </w:rPr>
        <w:t>e</w:t>
      </w:r>
      <w:r w:rsidRPr="009D1E50">
        <w:rPr>
          <w:rFonts w:ascii="Times New Roman" w:hAnsi="Times New Roman" w:cs="Times New Roman"/>
          <w:bCs/>
          <w:sz w:val="24"/>
          <w:szCs w:val="24"/>
          <w:lang w:val="en-US" w:bidi="en-US"/>
        </w:rPr>
        <w:t xml:space="preserve"> </w:t>
      </w:r>
      <w:r w:rsidR="009436E5">
        <w:rPr>
          <w:rFonts w:ascii="Times New Roman" w:hAnsi="Times New Roman" w:cs="Times New Roman"/>
          <w:bCs/>
          <w:sz w:val="24"/>
          <w:szCs w:val="24"/>
          <w:lang w:val="en-US" w:bidi="en-US"/>
        </w:rPr>
        <w:t>T</w:t>
      </w:r>
      <w:r w:rsidR="00657935">
        <w:rPr>
          <w:rFonts w:ascii="Times New Roman" w:hAnsi="Times New Roman" w:cs="Times New Roman"/>
          <w:bCs/>
          <w:sz w:val="24"/>
          <w:szCs w:val="24"/>
          <w:lang w:val="en-US" w:bidi="en-US"/>
        </w:rPr>
        <w:t>1</w:t>
      </w:r>
      <w:bookmarkStart w:id="0" w:name="_GoBack"/>
      <w:bookmarkEnd w:id="0"/>
      <w:r w:rsidRPr="009D1E50">
        <w:rPr>
          <w:rFonts w:ascii="Times New Roman" w:hAnsi="Times New Roman" w:cs="Times New Roman"/>
          <w:bCs/>
          <w:sz w:val="24"/>
          <w:szCs w:val="24"/>
          <w:lang w:val="en-US" w:bidi="en-US"/>
        </w:rPr>
        <w:t xml:space="preserve"> </w:t>
      </w:r>
    </w:p>
    <w:p w:rsidR="00EC4E3F" w:rsidRPr="009D1E50" w:rsidRDefault="00B532FF" w:rsidP="00EC4E3F">
      <w:pPr>
        <w:spacing w:line="240" w:lineRule="auto"/>
        <w:jc w:val="center"/>
        <w:rPr>
          <w:rFonts w:ascii="Times New Roman" w:hAnsi="Times New Roman" w:cs="Times New Roman"/>
          <w:bCs/>
          <w:sz w:val="24"/>
          <w:szCs w:val="24"/>
          <w:lang w:val="en-US" w:bidi="en-US"/>
        </w:rPr>
      </w:pPr>
      <w:r w:rsidRPr="009D1E50">
        <w:rPr>
          <w:rFonts w:ascii="Times New Roman" w:hAnsi="Times New Roman" w:cs="Times New Roman"/>
          <w:bCs/>
          <w:sz w:val="24"/>
          <w:szCs w:val="24"/>
          <w:lang w:val="en-US" w:bidi="en-US"/>
        </w:rPr>
        <w:t>Values of area under the curve (AUC)</w:t>
      </w:r>
      <w:r w:rsidR="00623BD3" w:rsidRPr="009D1E50">
        <w:rPr>
          <w:rFonts w:ascii="Times New Roman" w:hAnsi="Times New Roman" w:cs="Times New Roman"/>
          <w:bCs/>
          <w:sz w:val="24"/>
          <w:szCs w:val="24"/>
          <w:lang w:val="en-US" w:bidi="en-US"/>
        </w:rPr>
        <w:t>,</w:t>
      </w:r>
      <w:r w:rsidR="00EC4E3F" w:rsidRPr="009D1E50">
        <w:rPr>
          <w:rFonts w:ascii="Times New Roman" w:hAnsi="Times New Roman" w:cs="Times New Roman"/>
          <w:bCs/>
          <w:sz w:val="24"/>
          <w:szCs w:val="24"/>
          <w:lang w:val="en-US" w:bidi="en-US"/>
        </w:rPr>
        <w:t xml:space="preserve"> sensi</w:t>
      </w:r>
      <w:r w:rsidRPr="009D1E50">
        <w:rPr>
          <w:rFonts w:ascii="Times New Roman" w:hAnsi="Times New Roman" w:cs="Times New Roman"/>
          <w:bCs/>
          <w:sz w:val="24"/>
          <w:szCs w:val="24"/>
          <w:lang w:val="en-US" w:bidi="en-US"/>
        </w:rPr>
        <w:t>tivity (Se)</w:t>
      </w:r>
      <w:r w:rsidR="00623BD3" w:rsidRPr="009D1E50">
        <w:rPr>
          <w:rFonts w:ascii="Times New Roman" w:hAnsi="Times New Roman" w:cs="Times New Roman"/>
          <w:bCs/>
          <w:sz w:val="24"/>
          <w:szCs w:val="24"/>
          <w:lang w:val="en-US" w:bidi="en-US"/>
        </w:rPr>
        <w:t>,</w:t>
      </w:r>
      <w:r w:rsidR="00EC4E3F" w:rsidRPr="009D1E50">
        <w:rPr>
          <w:rFonts w:ascii="Times New Roman" w:hAnsi="Times New Roman" w:cs="Times New Roman"/>
          <w:bCs/>
          <w:sz w:val="24"/>
          <w:szCs w:val="24"/>
          <w:lang w:val="en-US" w:bidi="en-US"/>
        </w:rPr>
        <w:t xml:space="preserve"> </w:t>
      </w:r>
      <w:r w:rsidRPr="009D1E50">
        <w:rPr>
          <w:rFonts w:ascii="Times New Roman" w:hAnsi="Times New Roman" w:cs="Times New Roman"/>
          <w:bCs/>
          <w:sz w:val="24"/>
          <w:szCs w:val="24"/>
          <w:lang w:val="en-US" w:bidi="en-US"/>
        </w:rPr>
        <w:t>specificity (</w:t>
      </w:r>
      <w:proofErr w:type="spellStart"/>
      <w:r w:rsidRPr="009D1E50">
        <w:rPr>
          <w:rFonts w:ascii="Times New Roman" w:hAnsi="Times New Roman" w:cs="Times New Roman"/>
          <w:bCs/>
          <w:sz w:val="24"/>
          <w:szCs w:val="24"/>
          <w:lang w:val="en-US" w:bidi="en-US"/>
        </w:rPr>
        <w:t>Sp</w:t>
      </w:r>
      <w:proofErr w:type="spellEnd"/>
      <w:r w:rsidRPr="009D1E50">
        <w:rPr>
          <w:rFonts w:ascii="Times New Roman" w:hAnsi="Times New Roman" w:cs="Times New Roman"/>
          <w:bCs/>
          <w:sz w:val="24"/>
          <w:szCs w:val="24"/>
          <w:lang w:val="en-US" w:bidi="en-US"/>
        </w:rPr>
        <w:t>) and cut-off points for traditional parameters and</w:t>
      </w:r>
      <w:r w:rsidR="00EC4E3F" w:rsidRPr="009D1E50">
        <w:rPr>
          <w:rFonts w:ascii="Times New Roman" w:hAnsi="Times New Roman" w:cs="Times New Roman"/>
          <w:bCs/>
          <w:sz w:val="24"/>
          <w:szCs w:val="24"/>
          <w:lang w:val="en-US" w:bidi="en-US"/>
        </w:rPr>
        <w:t xml:space="preserve"> </w:t>
      </w:r>
      <w:proofErr w:type="spellStart"/>
      <w:proofErr w:type="gramStart"/>
      <w:r w:rsidR="00EC4E3F" w:rsidRPr="009D1E50">
        <w:rPr>
          <w:rFonts w:ascii="Times New Roman" w:hAnsi="Times New Roman" w:cs="Times New Roman"/>
          <w:bCs/>
          <w:sz w:val="24"/>
          <w:szCs w:val="24"/>
          <w:lang w:val="en-US" w:bidi="en-US"/>
        </w:rPr>
        <w:t>eRIC</w:t>
      </w:r>
      <w:proofErr w:type="spellEnd"/>
      <w:proofErr w:type="gramEnd"/>
      <w:r w:rsidR="00EC4E3F" w:rsidRPr="009D1E50">
        <w:rPr>
          <w:rFonts w:ascii="Times New Roman" w:hAnsi="Times New Roman" w:cs="Times New Roman"/>
          <w:bCs/>
          <w:sz w:val="24"/>
          <w:szCs w:val="24"/>
          <w:lang w:val="en-US" w:bidi="en-US"/>
        </w:rPr>
        <w:t xml:space="preserve"> </w:t>
      </w:r>
      <w:r w:rsidRPr="009D1E50">
        <w:rPr>
          <w:rFonts w:ascii="Times New Roman" w:hAnsi="Times New Roman" w:cs="Times New Roman"/>
          <w:bCs/>
          <w:sz w:val="24"/>
          <w:szCs w:val="24"/>
          <w:lang w:val="en-US" w:bidi="en-US"/>
        </w:rPr>
        <w:t xml:space="preserve">model in patients with </w:t>
      </w:r>
      <w:r w:rsidR="00B0467C" w:rsidRPr="009D1E50">
        <w:rPr>
          <w:rFonts w:ascii="Times New Roman" w:hAnsi="Times New Roman" w:cs="Times New Roman"/>
          <w:bCs/>
          <w:sz w:val="24"/>
          <w:szCs w:val="24"/>
          <w:lang w:val="en-US" w:bidi="en-US"/>
        </w:rPr>
        <w:t>Parkinson 1</w:t>
      </w:r>
      <w:r w:rsidR="00623BD3" w:rsidRPr="009D1E50">
        <w:rPr>
          <w:rFonts w:ascii="Times New Roman" w:hAnsi="Times New Roman" w:cs="Times New Roman"/>
          <w:bCs/>
          <w:sz w:val="24"/>
          <w:szCs w:val="24"/>
          <w:lang w:val="en-US" w:bidi="en-US"/>
        </w:rPr>
        <w:t>–</w:t>
      </w:r>
      <w:r w:rsidR="00EC4E3F" w:rsidRPr="009D1E50">
        <w:rPr>
          <w:rFonts w:ascii="Times New Roman" w:hAnsi="Times New Roman" w:cs="Times New Roman"/>
          <w:bCs/>
          <w:sz w:val="24"/>
          <w:szCs w:val="24"/>
          <w:lang w:val="en-US" w:bidi="en-US"/>
        </w:rPr>
        <w:t>1</w:t>
      </w:r>
      <w:r w:rsidR="00B0467C" w:rsidRPr="009D1E50">
        <w:rPr>
          <w:rFonts w:ascii="Times New Roman" w:hAnsi="Times New Roman" w:cs="Times New Roman"/>
          <w:bCs/>
          <w:sz w:val="24"/>
          <w:szCs w:val="24"/>
          <w:lang w:val="en-US" w:bidi="en-US"/>
        </w:rPr>
        <w:t>.</w:t>
      </w:r>
      <w:r w:rsidR="00EC4E3F" w:rsidRPr="009D1E50">
        <w:rPr>
          <w:rFonts w:ascii="Times New Roman" w:hAnsi="Times New Roman" w:cs="Times New Roman"/>
          <w:bCs/>
          <w:sz w:val="24"/>
          <w:szCs w:val="24"/>
          <w:lang w:val="en-US" w:bidi="en-US"/>
        </w:rPr>
        <w:t xml:space="preserve">5. </w:t>
      </w:r>
      <w:r w:rsidRPr="009D1E50">
        <w:rPr>
          <w:rFonts w:ascii="Times New Roman" w:hAnsi="Times New Roman" w:cs="Times New Roman"/>
          <w:bCs/>
          <w:sz w:val="24"/>
          <w:szCs w:val="24"/>
          <w:lang w:val="en-US" w:bidi="en-US"/>
        </w:rPr>
        <w:t xml:space="preserve">Adequate </w:t>
      </w:r>
      <w:r w:rsidR="00B0467C" w:rsidRPr="009D1E50">
        <w:rPr>
          <w:rFonts w:ascii="Times New Roman" w:hAnsi="Times New Roman" w:cs="Times New Roman"/>
          <w:bCs/>
          <w:sz w:val="24"/>
          <w:szCs w:val="24"/>
          <w:lang w:val="en-US" w:bidi="en-US"/>
        </w:rPr>
        <w:t>diagnostic accuracy (</w:t>
      </w:r>
      <w:r w:rsidR="00EC4E3F" w:rsidRPr="009D1E50">
        <w:rPr>
          <w:rFonts w:ascii="Times New Roman" w:hAnsi="Times New Roman" w:cs="Times New Roman"/>
          <w:bCs/>
          <w:sz w:val="24"/>
          <w:szCs w:val="24"/>
          <w:lang w:val="en-US" w:bidi="en-US"/>
        </w:rPr>
        <w:t xml:space="preserve">AUC &gt;0.80) </w:t>
      </w:r>
      <w:r w:rsidR="00B0467C" w:rsidRPr="009D1E50">
        <w:rPr>
          <w:rFonts w:ascii="Times New Roman" w:hAnsi="Times New Roman" w:cs="Times New Roman"/>
          <w:bCs/>
          <w:sz w:val="24"/>
          <w:szCs w:val="24"/>
          <w:lang w:val="en-US" w:bidi="en-US"/>
        </w:rPr>
        <w:t>are indicated in bold</w:t>
      </w:r>
      <w:r w:rsidR="00EC4E3F" w:rsidRPr="009D1E50">
        <w:rPr>
          <w:rFonts w:ascii="Times New Roman" w:hAnsi="Times New Roman" w:cs="Times New Roman"/>
          <w:bCs/>
          <w:sz w:val="24"/>
          <w:szCs w:val="24"/>
          <w:lang w:val="en-US" w:bidi="en-US"/>
        </w:rPr>
        <w:t>.</w:t>
      </w:r>
    </w:p>
    <w:tbl>
      <w:tblPr>
        <w:tblW w:w="8715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13"/>
        <w:gridCol w:w="1549"/>
        <w:gridCol w:w="1629"/>
        <w:gridCol w:w="1593"/>
        <w:gridCol w:w="1239"/>
        <w:gridCol w:w="1416"/>
        <w:gridCol w:w="1276"/>
      </w:tblGrid>
      <w:tr w:rsidR="00EC4E3F" w:rsidRPr="009D1E50" w:rsidTr="00FB1E47">
        <w:trPr>
          <w:gridBefore w:val="1"/>
          <w:wBefore w:w="13" w:type="dxa"/>
          <w:jc w:val="center"/>
        </w:trPr>
        <w:tc>
          <w:tcPr>
            <w:tcW w:w="15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C4E3F" w:rsidRPr="009D1E50" w:rsidRDefault="00EC4E3F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EC4E3F" w:rsidRPr="009D1E50" w:rsidRDefault="00EC4E3F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UC</w:t>
            </w:r>
          </w:p>
        </w:tc>
        <w:tc>
          <w:tcPr>
            <w:tcW w:w="15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EC4E3F" w:rsidRPr="009D1E50" w:rsidRDefault="00EC4E3F">
            <w:pPr>
              <w:spacing w:line="320" w:lineRule="exact"/>
              <w:jc w:val="center"/>
              <w:rPr>
                <w:rStyle w:val="result"/>
                <w:rFonts w:ascii="Times New Roman" w:eastAsia="Droid Sans Fallback" w:hAnsi="Times New Roman" w:cs="Times New Roman"/>
                <w:color w:val="auto"/>
                <w:sz w:val="24"/>
                <w:szCs w:val="24"/>
                <w:lang w:val="en-US"/>
              </w:rPr>
            </w:pPr>
            <w:r w:rsidRPr="009D1E50">
              <w:rPr>
                <w:rStyle w:val="result"/>
                <w:rFonts w:ascii="Times New Roman" w:eastAsia="Droid Sans Fallback" w:hAnsi="Times New Roman" w:cs="Times New Roman"/>
                <w:color w:val="auto"/>
                <w:sz w:val="24"/>
                <w:szCs w:val="24"/>
                <w:lang w:val="en-US"/>
              </w:rPr>
              <w:t>95% IC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EC4E3F" w:rsidRPr="009D1E50" w:rsidRDefault="00EC4E3F">
            <w:pPr>
              <w:spacing w:line="320" w:lineRule="exact"/>
              <w:jc w:val="center"/>
              <w:rPr>
                <w:rStyle w:val="result"/>
                <w:rFonts w:ascii="Times New Roman" w:eastAsia="Droid Sans Fallback" w:hAnsi="Times New Roman" w:cs="Times New Roman"/>
                <w:color w:val="auto"/>
                <w:sz w:val="24"/>
                <w:szCs w:val="24"/>
                <w:lang w:val="en-US"/>
              </w:rPr>
            </w:pPr>
            <w:r w:rsidRPr="009D1E50">
              <w:rPr>
                <w:rStyle w:val="result"/>
                <w:rFonts w:ascii="Times New Roman" w:eastAsia="Droid Sans Fallback" w:hAnsi="Times New Roman" w:cs="Times New Roman"/>
                <w:color w:val="auto"/>
                <w:sz w:val="24"/>
                <w:szCs w:val="24"/>
                <w:lang w:val="en-US"/>
              </w:rPr>
              <w:t>Se (%)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EC4E3F" w:rsidRPr="009D1E50" w:rsidRDefault="00EC4E3F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</w:t>
            </w:r>
            <w:proofErr w:type="spellEnd"/>
            <w:r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%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EC4E3F" w:rsidRPr="009D1E50" w:rsidRDefault="00EC4E3F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ut-off</w:t>
            </w:r>
          </w:p>
        </w:tc>
      </w:tr>
      <w:tr w:rsidR="00EC4E3F" w:rsidRPr="009D1E50" w:rsidTr="00FB1E47">
        <w:trPr>
          <w:gridBefore w:val="1"/>
          <w:wBefore w:w="13" w:type="dxa"/>
          <w:jc w:val="center"/>
        </w:trPr>
        <w:tc>
          <w:tcPr>
            <w:tcW w:w="15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EC4E3F" w:rsidRPr="009D1E50" w:rsidRDefault="00EC4E3F" w:rsidP="00E543E5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adi</w:t>
            </w:r>
            <w:r w:rsidR="00E543E5"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</w:t>
            </w:r>
            <w:r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ona</w:t>
            </w:r>
            <w:r w:rsidR="00E543E5"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</w:t>
            </w:r>
          </w:p>
        </w:tc>
        <w:tc>
          <w:tcPr>
            <w:tcW w:w="16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C4E3F" w:rsidRPr="009D1E50" w:rsidRDefault="00EC4E3F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C4E3F" w:rsidRPr="009D1E50" w:rsidRDefault="00EC4E3F">
            <w:pPr>
              <w:spacing w:line="320" w:lineRule="exact"/>
              <w:jc w:val="center"/>
              <w:rPr>
                <w:rFonts w:ascii="Times New Roman" w:eastAsia="Droid Sans Fallback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C4E3F" w:rsidRPr="009D1E50" w:rsidRDefault="00EC4E3F">
            <w:pPr>
              <w:spacing w:line="320" w:lineRule="exact"/>
              <w:jc w:val="center"/>
              <w:rPr>
                <w:rFonts w:ascii="Times New Roman" w:eastAsia="Droid Sans Fallback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C4E3F" w:rsidRPr="009D1E50" w:rsidRDefault="00EC4E3F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C4E3F" w:rsidRPr="009D1E50" w:rsidRDefault="00EC4E3F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C4E3F" w:rsidRPr="009D1E50" w:rsidTr="00FB1E47">
        <w:trPr>
          <w:jc w:val="center"/>
        </w:trPr>
        <w:tc>
          <w:tcPr>
            <w:tcW w:w="15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EC4E3F" w:rsidRPr="009D1E50" w:rsidRDefault="00EC4E3F">
            <w:pPr>
              <w:spacing w:line="320" w:lineRule="exact"/>
              <w:ind w:left="178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m</w:t>
            </w:r>
            <w:proofErr w:type="spellEnd"/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EC4E3F" w:rsidRPr="009D1E50" w:rsidRDefault="00575A74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EC4E3F"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27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EC4E3F" w:rsidRPr="009D1E50" w:rsidRDefault="00EC4E3F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623BD3"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42 – 0</w:t>
            </w:r>
            <w:r w:rsidR="00623BD3"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88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EC4E3F" w:rsidRPr="009D1E50" w:rsidRDefault="00EC4E3F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</w:t>
            </w:r>
            <w:r w:rsidR="00623BD3"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6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EC4E3F" w:rsidRPr="009D1E50" w:rsidRDefault="00EC4E3F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</w:t>
            </w:r>
            <w:r w:rsidR="00623BD3"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EC4E3F" w:rsidRPr="009D1E50" w:rsidRDefault="00EC4E3F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623BD3"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43</w:t>
            </w:r>
          </w:p>
        </w:tc>
      </w:tr>
      <w:tr w:rsidR="00EC4E3F" w:rsidRPr="009D1E50" w:rsidTr="00EC4E3F">
        <w:trPr>
          <w:jc w:val="center"/>
        </w:trPr>
        <w:tc>
          <w:tcPr>
            <w:tcW w:w="15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EC4E3F" w:rsidRPr="009D1E50" w:rsidRDefault="00EC4E3F">
            <w:pPr>
              <w:spacing w:line="320" w:lineRule="exact"/>
              <w:ind w:left="178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r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EC4E3F" w:rsidRPr="009D1E50" w:rsidRDefault="00575A74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EC4E3F"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38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EC4E3F" w:rsidRPr="009D1E50" w:rsidRDefault="00EC4E3F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623BD3"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57 – 0</w:t>
            </w:r>
            <w:r w:rsidR="00623BD3"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7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EC4E3F" w:rsidRPr="009D1E50" w:rsidRDefault="00EC4E3F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4</w:t>
            </w:r>
            <w:r w:rsidR="00623BD3"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EC4E3F" w:rsidRPr="009D1E50" w:rsidRDefault="00EC4E3F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5</w:t>
            </w:r>
            <w:r w:rsidR="00623BD3"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EC4E3F" w:rsidRPr="009D1E50" w:rsidRDefault="00EC4E3F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  <w:r w:rsidR="00623BD3"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6953</w:t>
            </w:r>
          </w:p>
        </w:tc>
      </w:tr>
      <w:tr w:rsidR="00EC4E3F" w:rsidRPr="009D1E50" w:rsidTr="00FB1E47">
        <w:trPr>
          <w:jc w:val="center"/>
        </w:trPr>
        <w:tc>
          <w:tcPr>
            <w:tcW w:w="15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EC4E3F" w:rsidRPr="009D1E50" w:rsidRDefault="00B0467C" w:rsidP="00EB6D05">
            <w:pPr>
              <w:spacing w:line="320" w:lineRule="exact"/>
              <w:ind w:left="178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dy</w:t>
            </w:r>
            <w:r w:rsidR="00EC4E3F"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EC4E3F" w:rsidRPr="009D1E50" w:rsidRDefault="00575A74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EC4E3F"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69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EC4E3F" w:rsidRPr="009D1E50" w:rsidRDefault="00EC4E3F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623BD3"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6 – 0</w:t>
            </w:r>
            <w:r w:rsidR="00623BD3"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40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EC4E3F" w:rsidRPr="009D1E50" w:rsidRDefault="00EC4E3F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1</w:t>
            </w:r>
            <w:r w:rsidR="00623BD3"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4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EC4E3F" w:rsidRPr="009D1E50" w:rsidRDefault="00EC4E3F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0</w:t>
            </w:r>
            <w:r w:rsidR="00623BD3"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EC4E3F" w:rsidRPr="009D1E50" w:rsidRDefault="00EC4E3F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</w:t>
            </w:r>
            <w:r w:rsidR="00623BD3"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2608</w:t>
            </w:r>
          </w:p>
        </w:tc>
      </w:tr>
      <w:tr w:rsidR="00EC4E3F" w:rsidRPr="009D1E50" w:rsidTr="00FB1E47">
        <w:trPr>
          <w:jc w:val="center"/>
        </w:trPr>
        <w:tc>
          <w:tcPr>
            <w:tcW w:w="15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EC4E3F" w:rsidRPr="009D1E50" w:rsidRDefault="00EC4E3F" w:rsidP="00FB1E47">
            <w:pPr>
              <w:spacing w:line="320" w:lineRule="exact"/>
              <w:ind w:left="178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x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EC4E3F" w:rsidRPr="009D1E50" w:rsidRDefault="00575A74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EC4E3F"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15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EC4E3F" w:rsidRPr="009D1E50" w:rsidRDefault="00EC4E3F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623BD3"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31 – 0</w:t>
            </w:r>
            <w:r w:rsidR="00623BD3"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79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EC4E3F" w:rsidRPr="009D1E50" w:rsidRDefault="00EC4E3F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3</w:t>
            </w:r>
            <w:r w:rsidR="00623BD3"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EC4E3F" w:rsidRPr="009D1E50" w:rsidRDefault="00EC4E3F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0</w:t>
            </w:r>
            <w:r w:rsidR="00623BD3"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EC4E3F" w:rsidRPr="009D1E50" w:rsidRDefault="00EC4E3F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="00623BD3"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8993</w:t>
            </w:r>
          </w:p>
        </w:tc>
      </w:tr>
      <w:tr w:rsidR="00EC4E3F" w:rsidRPr="009D1E50" w:rsidTr="00FB1E47">
        <w:trPr>
          <w:gridBefore w:val="1"/>
          <w:wBefore w:w="12" w:type="dxa"/>
          <w:jc w:val="center"/>
        </w:trPr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EC4E3F" w:rsidRPr="009D1E50" w:rsidRDefault="00EC4E3F">
            <w:pPr>
              <w:spacing w:line="320" w:lineRule="exact"/>
              <w:ind w:left="178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4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EC4E3F" w:rsidRPr="009D1E50" w:rsidRDefault="00575A74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EC4E3F"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23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EC4E3F" w:rsidRPr="009D1E50" w:rsidRDefault="00EC4E3F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623BD3"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3 – 0</w:t>
            </w:r>
            <w:r w:rsidR="00623BD3"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99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EC4E3F" w:rsidRPr="009D1E50" w:rsidRDefault="00EC4E3F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</w:t>
            </w:r>
            <w:r w:rsidR="00623BD3"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6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EC4E3F" w:rsidRPr="009D1E50" w:rsidRDefault="00EC4E3F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</w:t>
            </w:r>
            <w:r w:rsidR="00623BD3"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EC4E3F" w:rsidRPr="009D1E50" w:rsidRDefault="00EC4E3F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="00623BD3"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1703</w:t>
            </w:r>
          </w:p>
        </w:tc>
      </w:tr>
      <w:tr w:rsidR="00EC4E3F" w:rsidRPr="009D1E50" w:rsidTr="00FB1E47">
        <w:trPr>
          <w:gridBefore w:val="1"/>
          <w:wBefore w:w="13" w:type="dxa"/>
          <w:jc w:val="center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EC4E3F" w:rsidRPr="009D1E50" w:rsidRDefault="00EC4E3F">
            <w:pPr>
              <w:spacing w:line="320" w:lineRule="exact"/>
              <w:ind w:left="178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20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EC4E3F" w:rsidRPr="009D1E50" w:rsidRDefault="00575A74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EC4E3F"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73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EC4E3F" w:rsidRPr="009D1E50" w:rsidRDefault="00EC4E3F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575A74"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0 – 0</w:t>
            </w:r>
            <w:r w:rsidR="00575A74"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43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EC4E3F" w:rsidRPr="009D1E50" w:rsidRDefault="00EC4E3F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6</w:t>
            </w:r>
            <w:r w:rsidR="00575A74"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EC4E3F" w:rsidRPr="009D1E50" w:rsidRDefault="00EC4E3F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5</w:t>
            </w:r>
            <w:r w:rsidR="00575A74"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EC4E3F" w:rsidRPr="009D1E50" w:rsidRDefault="00EC4E3F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575A74"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5589</w:t>
            </w:r>
          </w:p>
        </w:tc>
      </w:tr>
      <w:tr w:rsidR="00EC4E3F" w:rsidRPr="009D1E50" w:rsidTr="00FB1E47">
        <w:trPr>
          <w:gridBefore w:val="1"/>
          <w:wBefore w:w="13" w:type="dxa"/>
          <w:jc w:val="center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EC4E3F" w:rsidRPr="009D1E50" w:rsidRDefault="00EC4E3F">
            <w:pPr>
              <w:spacing w:line="320" w:lineRule="exact"/>
              <w:ind w:left="178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4-R20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EC4E3F" w:rsidRPr="009D1E50" w:rsidRDefault="00EC4E3F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575A74"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85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EC4E3F" w:rsidRPr="009D1E50" w:rsidRDefault="00EC4E3F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575A74"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0 – 0</w:t>
            </w:r>
            <w:r w:rsidR="00575A74"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35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EC4E3F" w:rsidRPr="009D1E50" w:rsidRDefault="00EC4E3F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</w:t>
            </w:r>
            <w:r w:rsidR="00623BD3"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EC4E3F" w:rsidRPr="009D1E50" w:rsidRDefault="00EC4E3F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</w:t>
            </w:r>
            <w:r w:rsidR="00623BD3"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EC4E3F" w:rsidRPr="009D1E50" w:rsidRDefault="00EC4E3F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623BD3"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615</w:t>
            </w:r>
          </w:p>
        </w:tc>
      </w:tr>
      <w:tr w:rsidR="00EC4E3F" w:rsidRPr="009D1E50" w:rsidTr="00FB1E47">
        <w:trPr>
          <w:gridBefore w:val="1"/>
          <w:wBefore w:w="13" w:type="dxa"/>
          <w:jc w:val="center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EC4E3F" w:rsidRPr="009D1E50" w:rsidRDefault="004300E3" w:rsidP="004300E3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RIC</w:t>
            </w:r>
            <w:proofErr w:type="spellEnd"/>
            <w:r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model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C4E3F" w:rsidRPr="009D1E50" w:rsidRDefault="00EC4E3F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C4E3F" w:rsidRPr="009D1E50" w:rsidRDefault="00EC4E3F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C4E3F" w:rsidRPr="009D1E50" w:rsidRDefault="00EC4E3F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C4E3F" w:rsidRPr="009D1E50" w:rsidRDefault="00EC4E3F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C4E3F" w:rsidRPr="009D1E50" w:rsidRDefault="00EC4E3F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C4E3F" w:rsidRPr="009D1E50" w:rsidTr="00FB1E47">
        <w:trPr>
          <w:gridBefore w:val="1"/>
          <w:wBefore w:w="13" w:type="dxa"/>
          <w:jc w:val="center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EC4E3F" w:rsidRPr="009D1E50" w:rsidRDefault="00EC4E3F">
            <w:pPr>
              <w:spacing w:line="320" w:lineRule="exact"/>
              <w:ind w:left="167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EC4E3F" w:rsidRPr="009D1E50" w:rsidRDefault="00EC4E3F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623BD3"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0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EC4E3F" w:rsidRPr="009D1E50" w:rsidRDefault="00EC4E3F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623BD3"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2 – 0</w:t>
            </w:r>
            <w:r w:rsidR="00623BD3"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78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EC4E3F" w:rsidRPr="009D1E50" w:rsidRDefault="00EC4E3F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1</w:t>
            </w:r>
            <w:r w:rsidR="00623BD3"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4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EC4E3F" w:rsidRPr="009D1E50" w:rsidRDefault="00EC4E3F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="00623BD3"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EC4E3F" w:rsidRPr="009D1E50" w:rsidRDefault="00EC4E3F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623BD3"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1286</w:t>
            </w:r>
          </w:p>
        </w:tc>
      </w:tr>
      <w:tr w:rsidR="00EC4E3F" w:rsidRPr="009D1E50" w:rsidTr="00FB1E47">
        <w:trPr>
          <w:gridBefore w:val="1"/>
          <w:wBefore w:w="13" w:type="dxa"/>
          <w:jc w:val="center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EC4E3F" w:rsidRPr="009D1E50" w:rsidRDefault="00EC4E3F">
            <w:pPr>
              <w:spacing w:line="320" w:lineRule="exact"/>
              <w:ind w:left="167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EC4E3F" w:rsidRPr="009D1E50" w:rsidRDefault="00EC4E3F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623BD3"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12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EC4E3F" w:rsidRPr="009D1E50" w:rsidRDefault="00EC4E3F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623BD3"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7 – 0</w:t>
            </w:r>
            <w:r w:rsidR="00623BD3"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76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EC4E3F" w:rsidRPr="009D1E50" w:rsidRDefault="00EC4E3F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6</w:t>
            </w:r>
            <w:r w:rsidR="00623BD3"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EC4E3F" w:rsidRPr="009D1E50" w:rsidRDefault="00EC4E3F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0</w:t>
            </w:r>
            <w:r w:rsidR="00623BD3"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EC4E3F" w:rsidRPr="009D1E50" w:rsidRDefault="00EC4E3F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623BD3"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766</w:t>
            </w:r>
          </w:p>
        </w:tc>
      </w:tr>
      <w:tr w:rsidR="00EC4E3F" w:rsidRPr="009D1E50" w:rsidTr="00FB1E47">
        <w:trPr>
          <w:gridBefore w:val="1"/>
          <w:wBefore w:w="13" w:type="dxa"/>
          <w:jc w:val="center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EC4E3F" w:rsidRPr="009D1E50" w:rsidRDefault="00EC4E3F">
            <w:pPr>
              <w:spacing w:line="320" w:lineRule="exact"/>
              <w:ind w:left="167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EC4E3F" w:rsidRPr="009D1E50" w:rsidRDefault="00EC4E3F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623BD3"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88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EC4E3F" w:rsidRPr="009D1E50" w:rsidRDefault="00EC4E3F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623BD3"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4 – 0</w:t>
            </w:r>
            <w:r w:rsidR="00623BD3"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56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EC4E3F" w:rsidRPr="009D1E50" w:rsidRDefault="00EC4E3F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</w:t>
            </w:r>
            <w:r w:rsidR="00623BD3"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6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EC4E3F" w:rsidRPr="009D1E50" w:rsidRDefault="00EC4E3F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0</w:t>
            </w:r>
            <w:r w:rsidR="00623BD3"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EC4E3F" w:rsidRPr="009D1E50" w:rsidRDefault="00EC4E3F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623BD3"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4236</w:t>
            </w:r>
          </w:p>
        </w:tc>
      </w:tr>
      <w:tr w:rsidR="00EC4E3F" w:rsidRPr="009D1E50" w:rsidTr="00FB1E47">
        <w:trPr>
          <w:gridBefore w:val="1"/>
          <w:wBefore w:w="13" w:type="dxa"/>
          <w:jc w:val="center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EC4E3F" w:rsidRPr="009D1E50" w:rsidRDefault="00EC4E3F">
            <w:pPr>
              <w:spacing w:line="320" w:lineRule="exact"/>
              <w:ind w:left="167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p</w:t>
            </w:r>
            <w:proofErr w:type="spellEnd"/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EC4E3F" w:rsidRPr="009D1E50" w:rsidRDefault="00EC4E3F">
            <w:pPr>
              <w:spacing w:line="320" w:lineRule="exact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D1E5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</w:t>
            </w:r>
            <w:r w:rsidR="00623BD3" w:rsidRPr="009D1E5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.</w:t>
            </w:r>
            <w:r w:rsidRPr="009D1E5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858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EC4E3F" w:rsidRPr="009D1E50" w:rsidRDefault="00EC4E3F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623BD3"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92 – 0</w:t>
            </w:r>
            <w:r w:rsidR="00623BD3"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4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EC4E3F" w:rsidRPr="009D1E50" w:rsidRDefault="00EC4E3F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6</w:t>
            </w:r>
            <w:r w:rsidR="00623BD3"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EC4E3F" w:rsidRPr="009D1E50" w:rsidRDefault="00EC4E3F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</w:t>
            </w:r>
            <w:r w:rsidR="00623BD3"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EC4E3F" w:rsidRPr="009D1E50" w:rsidRDefault="00EC4E3F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623BD3"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7556</w:t>
            </w:r>
          </w:p>
        </w:tc>
      </w:tr>
      <w:tr w:rsidR="00EC4E3F" w:rsidRPr="009D1E50" w:rsidTr="00FB1E47">
        <w:trPr>
          <w:gridBefore w:val="1"/>
          <w:wBefore w:w="13" w:type="dxa"/>
          <w:jc w:val="center"/>
        </w:trPr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EC4E3F" w:rsidRPr="009D1E50" w:rsidRDefault="00EC4E3F">
            <w:pPr>
              <w:spacing w:line="320" w:lineRule="exact"/>
              <w:ind w:left="167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t</w:t>
            </w:r>
            <w:proofErr w:type="spellEnd"/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:rsidR="00EC4E3F" w:rsidRPr="009D1E50" w:rsidRDefault="00EC4E3F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623BD3"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31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:rsidR="00EC4E3F" w:rsidRPr="009D1E50" w:rsidRDefault="00EC4E3F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623BD3"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48 – 0</w:t>
            </w:r>
            <w:r w:rsidR="00623BD3"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70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:rsidR="00EC4E3F" w:rsidRPr="009D1E50" w:rsidRDefault="00EC4E3F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3</w:t>
            </w:r>
            <w:r w:rsidR="00623BD3"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5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:rsidR="00EC4E3F" w:rsidRPr="009D1E50" w:rsidRDefault="00EC4E3F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5</w:t>
            </w:r>
            <w:r w:rsidR="00623BD3"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:rsidR="00EC4E3F" w:rsidRPr="009D1E50" w:rsidRDefault="00EC4E3F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="00623BD3"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9559</w:t>
            </w:r>
          </w:p>
        </w:tc>
      </w:tr>
    </w:tbl>
    <w:p w:rsidR="00EC4E3F" w:rsidRPr="009D1E50" w:rsidRDefault="00EC4E3F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EC4E3F" w:rsidRPr="009D1E50" w:rsidRDefault="00EC4E3F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9C296A" w:rsidRDefault="009C296A">
      <w:pPr>
        <w:rPr>
          <w:rFonts w:ascii="Times New Roman" w:hAnsi="Times New Roman" w:cs="Times New Roman"/>
          <w:bCs/>
          <w:sz w:val="24"/>
          <w:szCs w:val="24"/>
          <w:lang w:val="en-US" w:bidi="en-US"/>
        </w:rPr>
      </w:pPr>
    </w:p>
    <w:sectPr w:rsidR="009C296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otham Narrow Medium">
    <w:altName w:val="Tahoma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Droid Sans Fallback"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AzNzS0MLUwszQ1NTRU0lEKTi0uzszPAykwrgUAzBvqZSwAAAA="/>
  </w:docVars>
  <w:rsids>
    <w:rsidRoot w:val="00354987"/>
    <w:rsid w:val="000261E5"/>
    <w:rsid w:val="000915E9"/>
    <w:rsid w:val="00112355"/>
    <w:rsid w:val="001768AA"/>
    <w:rsid w:val="001F348C"/>
    <w:rsid w:val="001F6108"/>
    <w:rsid w:val="002642DA"/>
    <w:rsid w:val="00274CC3"/>
    <w:rsid w:val="002B0955"/>
    <w:rsid w:val="002B31BB"/>
    <w:rsid w:val="002F5D41"/>
    <w:rsid w:val="00305615"/>
    <w:rsid w:val="00354987"/>
    <w:rsid w:val="0036515D"/>
    <w:rsid w:val="004300E3"/>
    <w:rsid w:val="00477E70"/>
    <w:rsid w:val="004A6283"/>
    <w:rsid w:val="0051548A"/>
    <w:rsid w:val="0052683E"/>
    <w:rsid w:val="005436C9"/>
    <w:rsid w:val="005471A3"/>
    <w:rsid w:val="00564B1C"/>
    <w:rsid w:val="00575A74"/>
    <w:rsid w:val="00582D96"/>
    <w:rsid w:val="005A66AD"/>
    <w:rsid w:val="005D761A"/>
    <w:rsid w:val="005E3BDC"/>
    <w:rsid w:val="006029C0"/>
    <w:rsid w:val="00623BD3"/>
    <w:rsid w:val="006301DB"/>
    <w:rsid w:val="00657935"/>
    <w:rsid w:val="006A2057"/>
    <w:rsid w:val="006D4620"/>
    <w:rsid w:val="00705785"/>
    <w:rsid w:val="00726442"/>
    <w:rsid w:val="00751319"/>
    <w:rsid w:val="007876A0"/>
    <w:rsid w:val="00843974"/>
    <w:rsid w:val="008E7662"/>
    <w:rsid w:val="00921D6E"/>
    <w:rsid w:val="00934E91"/>
    <w:rsid w:val="0094021A"/>
    <w:rsid w:val="009436E5"/>
    <w:rsid w:val="00962FC2"/>
    <w:rsid w:val="00974300"/>
    <w:rsid w:val="00974780"/>
    <w:rsid w:val="009C296A"/>
    <w:rsid w:val="009D1E50"/>
    <w:rsid w:val="009E5AE8"/>
    <w:rsid w:val="00A84334"/>
    <w:rsid w:val="00AE3994"/>
    <w:rsid w:val="00B0467C"/>
    <w:rsid w:val="00B11A16"/>
    <w:rsid w:val="00B165AA"/>
    <w:rsid w:val="00B31800"/>
    <w:rsid w:val="00B532FF"/>
    <w:rsid w:val="00BC4A01"/>
    <w:rsid w:val="00C46E42"/>
    <w:rsid w:val="00C64E5A"/>
    <w:rsid w:val="00D3363A"/>
    <w:rsid w:val="00E00F7D"/>
    <w:rsid w:val="00E47F5F"/>
    <w:rsid w:val="00E543E5"/>
    <w:rsid w:val="00E62C6B"/>
    <w:rsid w:val="00EB6D05"/>
    <w:rsid w:val="00EC4E3F"/>
    <w:rsid w:val="00EE7650"/>
    <w:rsid w:val="00F066FC"/>
    <w:rsid w:val="00FB1E47"/>
    <w:rsid w:val="00FE52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4987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Legenda">
    <w:name w:val="caption"/>
    <w:basedOn w:val="Normal"/>
    <w:next w:val="Normal"/>
    <w:uiPriority w:val="35"/>
    <w:semiHidden/>
    <w:unhideWhenUsed/>
    <w:qFormat/>
    <w:rsid w:val="00354987"/>
    <w:pPr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character" w:customStyle="1" w:styleId="result">
    <w:name w:val="result"/>
    <w:rsid w:val="00EC4E3F"/>
    <w:rPr>
      <w:color w:val="000080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575A7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575A74"/>
    <w:rPr>
      <w:rFonts w:ascii="Tahoma" w:hAnsi="Tahoma" w:cs="Tahoma"/>
      <w:sz w:val="16"/>
      <w:szCs w:val="16"/>
    </w:rPr>
  </w:style>
  <w:style w:type="paragraph" w:customStyle="1" w:styleId="Default">
    <w:name w:val="Default"/>
    <w:rsid w:val="00C46E42"/>
    <w:pPr>
      <w:autoSpaceDE w:val="0"/>
      <w:autoSpaceDN w:val="0"/>
      <w:adjustRightInd w:val="0"/>
      <w:spacing w:after="0" w:line="240" w:lineRule="auto"/>
    </w:pPr>
    <w:rPr>
      <w:rFonts w:ascii="Gotham Narrow Medium" w:hAnsi="Gotham Narrow Medium" w:cs="Gotham Narrow Medium"/>
      <w:color w:val="000000"/>
      <w:sz w:val="24"/>
      <w:szCs w:val="24"/>
    </w:rPr>
  </w:style>
  <w:style w:type="table" w:styleId="GradeMdia1">
    <w:name w:val="Medium Grid 1"/>
    <w:basedOn w:val="Tabelanormal"/>
    <w:uiPriority w:val="67"/>
    <w:rsid w:val="00C46E42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customStyle="1" w:styleId="TabeladeGradeClara1">
    <w:name w:val="Tabela de Grade Clara1"/>
    <w:basedOn w:val="Tabelanormal"/>
    <w:uiPriority w:val="40"/>
    <w:rsid w:val="006A2057"/>
    <w:pPr>
      <w:spacing w:after="0"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4987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Legenda">
    <w:name w:val="caption"/>
    <w:basedOn w:val="Normal"/>
    <w:next w:val="Normal"/>
    <w:uiPriority w:val="35"/>
    <w:semiHidden/>
    <w:unhideWhenUsed/>
    <w:qFormat/>
    <w:rsid w:val="00354987"/>
    <w:pPr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character" w:customStyle="1" w:styleId="result">
    <w:name w:val="result"/>
    <w:rsid w:val="00EC4E3F"/>
    <w:rPr>
      <w:color w:val="000080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575A7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575A74"/>
    <w:rPr>
      <w:rFonts w:ascii="Tahoma" w:hAnsi="Tahoma" w:cs="Tahoma"/>
      <w:sz w:val="16"/>
      <w:szCs w:val="16"/>
    </w:rPr>
  </w:style>
  <w:style w:type="paragraph" w:customStyle="1" w:styleId="Default">
    <w:name w:val="Default"/>
    <w:rsid w:val="00C46E42"/>
    <w:pPr>
      <w:autoSpaceDE w:val="0"/>
      <w:autoSpaceDN w:val="0"/>
      <w:adjustRightInd w:val="0"/>
      <w:spacing w:after="0" w:line="240" w:lineRule="auto"/>
    </w:pPr>
    <w:rPr>
      <w:rFonts w:ascii="Gotham Narrow Medium" w:hAnsi="Gotham Narrow Medium" w:cs="Gotham Narrow Medium"/>
      <w:color w:val="000000"/>
      <w:sz w:val="24"/>
      <w:szCs w:val="24"/>
    </w:rPr>
  </w:style>
  <w:style w:type="table" w:styleId="GradeMdia1">
    <w:name w:val="Medium Grid 1"/>
    <w:basedOn w:val="Tabelanormal"/>
    <w:uiPriority w:val="67"/>
    <w:rsid w:val="00C46E42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customStyle="1" w:styleId="TabeladeGradeClara1">
    <w:name w:val="Tabela de Grade Clara1"/>
    <w:basedOn w:val="Tabelanormal"/>
    <w:uiPriority w:val="40"/>
    <w:rsid w:val="006A2057"/>
    <w:pPr>
      <w:spacing w:after="0"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9828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647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604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262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465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866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357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488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271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855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0C05859-2B21-4A5D-9E29-1FA3AA40FDD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2</Words>
  <Characters>716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8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uno Tavares</dc:creator>
  <cp:lastModifiedBy>Pedro</cp:lastModifiedBy>
  <cp:revision>2</cp:revision>
  <dcterms:created xsi:type="dcterms:W3CDTF">2023-08-17T15:46:00Z</dcterms:created>
  <dcterms:modified xsi:type="dcterms:W3CDTF">2023-08-17T15:46:00Z</dcterms:modified>
</cp:coreProperties>
</file>